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Abnormal biochemical and hematologic measurements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imals included in the first carcinogenesis model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44"/>
        <w:gridCol w:w="1509"/>
        <w:gridCol w:w="2008"/>
        <w:gridCol w:w="2002"/>
        <w:gridCol w:w="2177"/>
        <w:gridCol w:w="2177"/>
        <w:gridCol w:w="2181"/>
      </w:tblGrid>
      <w:tr>
        <w:trPr>
          <w:trHeight w:val="290" w:hRule="atLeast"/>
        </w:trPr>
        <w:tc>
          <w:tcPr>
            <w:tcW w:w="33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Measurement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105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Groups (mea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D)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NC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CA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CL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CLCA1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CLCA2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reactive prote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(mg/dL)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 ± 0.07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 ± 0.11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 ± 0.18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 ± 0.11</w:t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 ± 0.18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 ± 0.0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 ± 0.1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1 ± 2.3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8 ± 1.58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6 ± 1.68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Triglycerides (mg/d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7.33 ± 3.9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43 ± 2.2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60 ± 4.7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.89 ± 2.0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77 ± 1.43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8.46 ± 1.3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79 ± 4.3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.98 ± 3.0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.82 ± 6.6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.07 ± 3.07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Urea nitrogen (mg/d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.67 ± 2.15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9 ± 1.0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0 ± 2.4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51± 1.8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80 ± 1.12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5.32 ± 1.5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77 ± 1.4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20 ± 2.2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5 ± 4.6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29 ± 2.73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Folic acid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nmol/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.8 ± 1.16 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1 ± 1.8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9 ± 1.7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9 ± 1.4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9 ± 1.4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7 ± 1.2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5 ± 1.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9 ± 1.4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6 ± 2.2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4 ± 2.68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 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 ± 1.3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3 ± 1.7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 ± 1.6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6 ± 1.7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81 ± 2.91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Homocystein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µmol/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5 ± 0.6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5 ± 0.6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8 ± 0.4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1 ± 0.8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4 ± 0.58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3 ± 0.4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7 ± 0.6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2 ± 1.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35 ± 1.5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7 ± 0.98</w:t>
            </w:r>
          </w:p>
        </w:tc>
      </w:tr>
      <w:tr>
        <w:trPr>
          <w:trHeight w:val="290" w:hRule="atLeast"/>
        </w:trPr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± 0.3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1 ± 0.8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 ± 1.1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7 ± 1.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5 ± 1.4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Leukocyte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μ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.33 ± 1.4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2 ± 3.6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7 ± 1.6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8 ± 1.2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0 ± 2.46</w:t>
            </w:r>
          </w:p>
        </w:tc>
      </w:tr>
      <w:tr>
        <w:trPr>
          <w:trHeight w:val="64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.82 ± 1.5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2 ± 2.7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9 ± 2.0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5 ± 2.5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97 ± 2.67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μ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5.81 ± 2.1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47 ± 3.1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94 ± 4.1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5 ± 1.30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36 ± 1.37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5.18 ± 1.1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67 ± 3.5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42 ± 2.0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18 ± 2.19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11 ± 5.15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Erythrocytes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/mm³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58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2 ± 2.2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5 ± 1.1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3 ± 1.20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5 ± 1.18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.14 ± 1.0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4 ± 2.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8 ± 1.3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7 ± 1.6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8 ± 1.26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emoglob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(g/dL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.50 ± 1.2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1 ± 2.0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74 ± 1.6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5 ± 1.3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2 ± 1.85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7 ± 2.2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8 ± 3.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7 ± 4.0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7 ± 1.89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5 ± 2.11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Haematocrit (%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92 ± 2.3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94 ± 4.4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34 ± 2.7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16 ± 1.9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58 ± 2.59</w:t>
            </w:r>
          </w:p>
        </w:tc>
      </w:tr>
      <w:tr>
        <w:trPr>
          <w:trHeight w:val="290" w:hRule="atLeast"/>
        </w:trPr>
        <w:tc>
          <w:tcPr>
            <w:tcW w:w="33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day 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63 ± 2.29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09 ± 4.80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14 ± 1.88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86 ± 1.80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21 ± 1.6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NC: negative control; CA: Canova group; CL: animals inoculated with ACP03 cell line; CLCA1:</w:t>
      </w:r>
      <w:r>
        <w:rPr>
          <w:rFonts w:eastAsia="Cambria" w:cs="Times New Roman" w:ascii="Times New Roman" w:hAnsi="Times New Roman"/>
          <w:sz w:val="24"/>
          <w:szCs w:val="24"/>
          <w:lang w:val="en-US"/>
        </w:rPr>
        <w:t xml:space="preserve"> animals </w:t>
      </w:r>
      <w:r>
        <w:rPr>
          <w:rStyle w:val="Emphasis"/>
          <w:rFonts w:eastAsia="Cambria" w:cs="Times New Roman" w:ascii="Times New Roman" w:hAnsi="Times New Roman"/>
          <w:i w:val="false"/>
          <w:sz w:val="24"/>
          <w:szCs w:val="24"/>
          <w:lang w:val="en-US"/>
        </w:rPr>
        <w:t>inoculated with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CP03 cell line and treated with Canova during 10 days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LCA2:</w:t>
      </w:r>
      <w:r>
        <w:rPr>
          <w:rFonts w:eastAsia="Cambria" w:cs="Times New Roman" w:ascii="Times New Roman" w:hAnsi="Times New Roman"/>
          <w:sz w:val="24"/>
          <w:szCs w:val="24"/>
          <w:lang w:val="en-US"/>
        </w:rPr>
        <w:t xml:space="preserve"> animals </w:t>
      </w:r>
      <w:r>
        <w:rPr>
          <w:rStyle w:val="Emphasis"/>
          <w:rFonts w:eastAsia="Cambria" w:cs="Times New Roman" w:ascii="Times New Roman" w:hAnsi="Times New Roman"/>
          <w:i w:val="false"/>
          <w:sz w:val="24"/>
          <w:szCs w:val="24"/>
          <w:lang w:val="en-US"/>
        </w:rPr>
        <w:t>inoculated with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P03 cell line and treated with Canova during 14 day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hd w:fill="FFFFFF" w:val="clear"/>
      <w:suppressAutoHyphens w:val="true"/>
      <w:spacing w:lineRule="auto" w:line="480"/>
      <w:ind w:left="708" w:hanging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6:00Z</dcterms:created>
  <dc:creator>Microsoft</dc:creator>
  <dc:description/>
  <dc:language>en-US</dc:language>
  <cp:lastModifiedBy>pgoggins</cp:lastModifiedBy>
  <dcterms:modified xsi:type="dcterms:W3CDTF">2011-06-27T18:46:00Z</dcterms:modified>
  <cp:revision>3</cp:revision>
  <dc:subject/>
  <dc:title/>
</cp:coreProperties>
</file>